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7A3BF" w14:textId="02209365" w:rsidR="00B014FA" w:rsidRPr="00B06FA3" w:rsidRDefault="76792AED" w:rsidP="74256F4F">
      <w:pPr>
        <w:spacing w:line="360" w:lineRule="auto"/>
        <w:jc w:val="both"/>
        <w:rPr>
          <w:rFonts w:ascii="Times New Roman" w:eastAsia="Times New Roman" w:hAnsi="Times New Roman" w:cs="Times New Roman"/>
          <w:sz w:val="19"/>
          <w:szCs w:val="19"/>
        </w:rPr>
      </w:pPr>
      <w:r w:rsidRPr="00B06FA3">
        <w:rPr>
          <w:rFonts w:ascii="Times New Roman" w:eastAsia="Times New Roman" w:hAnsi="Times New Roman" w:cs="Times New Roman"/>
          <w:b/>
          <w:bCs/>
        </w:rPr>
        <w:t xml:space="preserve">Multimedia Appendix </w:t>
      </w:r>
      <w:r w:rsidR="00364206" w:rsidRPr="00B06FA3">
        <w:rPr>
          <w:rFonts w:ascii="Times New Roman" w:eastAsia="Times New Roman" w:hAnsi="Times New Roman" w:cs="Times New Roman"/>
          <w:b/>
          <w:bCs/>
        </w:rPr>
        <w:t>3</w:t>
      </w:r>
      <w:r w:rsidR="20D118EC" w:rsidRPr="00B06FA3">
        <w:rPr>
          <w:rFonts w:ascii="Times New Roman" w:eastAsia="Times New Roman" w:hAnsi="Times New Roman" w:cs="Times New Roman"/>
          <w:b/>
          <w:bCs/>
        </w:rPr>
        <w:t xml:space="preserve">. </w:t>
      </w:r>
      <w:r w:rsidR="20D118EC" w:rsidRPr="00B06FA3">
        <w:rPr>
          <w:rFonts w:ascii="Times New Roman" w:eastAsia="Times New Roman" w:hAnsi="Times New Roman" w:cs="Times New Roman"/>
        </w:rPr>
        <w:t>Center Measures and Guidance.</w:t>
      </w:r>
      <w:r w:rsidR="20D118EC" w:rsidRPr="00B06FA3">
        <w:rPr>
          <w:rFonts w:ascii="Times New Roman" w:eastAsia="Times New Roman" w:hAnsi="Times New Roman" w:cs="Times New Roman"/>
          <w:vertAlign w:val="superscript"/>
        </w:rPr>
        <w:t>a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1988"/>
        <w:gridCol w:w="3189"/>
        <w:gridCol w:w="1926"/>
        <w:gridCol w:w="1926"/>
        <w:gridCol w:w="1926"/>
      </w:tblGrid>
      <w:tr w:rsidR="00B06FA3" w:rsidRPr="00B06FA3" w14:paraId="5C1BB43D" w14:textId="77777777" w:rsidTr="00B06FA3">
        <w:trPr>
          <w:trHeight w:val="300"/>
        </w:trPr>
        <w:tc>
          <w:tcPr>
            <w:tcW w:w="3977" w:type="dxa"/>
            <w:gridSpan w:val="2"/>
            <w:tcMar>
              <w:left w:w="105" w:type="dxa"/>
              <w:right w:w="105" w:type="dxa"/>
            </w:tcMar>
          </w:tcPr>
          <w:p w14:paraId="42C22331" w14:textId="4BB4D8E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Construct</w:t>
            </w: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3D28B1A6" w14:textId="36C3448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Measure/activity</w:t>
            </w:r>
          </w:p>
        </w:tc>
        <w:tc>
          <w:tcPr>
            <w:tcW w:w="5778" w:type="dxa"/>
            <w:gridSpan w:val="3"/>
            <w:tcMar>
              <w:left w:w="105" w:type="dxa"/>
              <w:right w:w="105" w:type="dxa"/>
            </w:tcMar>
          </w:tcPr>
          <w:p w14:paraId="215BB05E" w14:textId="1378596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Phase</w:t>
            </w:r>
          </w:p>
        </w:tc>
      </w:tr>
      <w:tr w:rsidR="00B06FA3" w:rsidRPr="00B06FA3" w14:paraId="3DC96926" w14:textId="77777777" w:rsidTr="00B06FA3">
        <w:trPr>
          <w:trHeight w:val="300"/>
        </w:trPr>
        <w:tc>
          <w:tcPr>
            <w:tcW w:w="3977" w:type="dxa"/>
            <w:gridSpan w:val="2"/>
            <w:tcMar>
              <w:left w:w="105" w:type="dxa"/>
              <w:right w:w="105" w:type="dxa"/>
            </w:tcMar>
          </w:tcPr>
          <w:p w14:paraId="684C4845" w14:textId="247AB8F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544100DC" w14:textId="5955471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5CFF26F6" w14:textId="7FDFAEB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Discover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8721D79" w14:textId="7C281F9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Design and Build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91065AC" w14:textId="7C108CF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Test</w:t>
            </w:r>
          </w:p>
        </w:tc>
      </w:tr>
      <w:tr w:rsidR="00B06FA3" w:rsidRPr="00B06FA3" w14:paraId="6D60BD19" w14:textId="77777777" w:rsidTr="00B06FA3">
        <w:trPr>
          <w:trHeight w:val="300"/>
        </w:trPr>
        <w:tc>
          <w:tcPr>
            <w:tcW w:w="12944" w:type="dxa"/>
            <w:gridSpan w:val="6"/>
            <w:tcMar>
              <w:left w:w="105" w:type="dxa"/>
              <w:right w:w="105" w:type="dxa"/>
            </w:tcMar>
          </w:tcPr>
          <w:p w14:paraId="12A3F589" w14:textId="49A84D8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FA3" w:rsidRPr="00B06FA3" w14:paraId="040065AA" w14:textId="77777777" w:rsidTr="00B06FA3">
        <w:trPr>
          <w:trHeight w:val="300"/>
        </w:trPr>
        <w:tc>
          <w:tcPr>
            <w:tcW w:w="12944" w:type="dxa"/>
            <w:gridSpan w:val="6"/>
            <w:tcMar>
              <w:left w:w="105" w:type="dxa"/>
              <w:right w:w="105" w:type="dxa"/>
            </w:tcMar>
          </w:tcPr>
          <w:p w14:paraId="45CC8618" w14:textId="2A51F2E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DDBT</w:t>
            </w:r>
            <w:r w:rsidRPr="00B06FA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 xml:space="preserve"> mechanisms</w:t>
            </w:r>
          </w:p>
        </w:tc>
      </w:tr>
      <w:tr w:rsidR="00B06FA3" w:rsidRPr="00B06FA3" w14:paraId="05D029DA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1B6DF331" w14:textId="0203150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4335A31A" w14:textId="1A21CC3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Usability</w:t>
            </w:r>
          </w:p>
        </w:tc>
      </w:tr>
      <w:tr w:rsidR="00B06FA3" w:rsidRPr="00B06FA3" w14:paraId="7C1353FB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3EA337B2" w14:textId="7DBC3C0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6BFB3AA0" w14:textId="73F1D4BA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03B99FB2" w14:textId="0A0E0ED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Usability issues grounded in participant data and reported using UWAC’s</w:t>
            </w:r>
            <w:r w:rsidRPr="00B06FA3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B06FA3">
              <w:rPr>
                <w:rFonts w:ascii="Times New Roman" w:eastAsia="Times New Roman" w:hAnsi="Times New Roman" w:cs="Times New Roman"/>
              </w:rPr>
              <w:t xml:space="preserve"> standard structure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1A7F561" w14:textId="601B1508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D38997E" w14:textId="6F1C55F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if design phase identifies further usability issues with either the existing clinical intervention </w:t>
            </w:r>
            <w:r w:rsidR="4C34F1BB" w:rsidRPr="00B06FA3">
              <w:rPr>
                <w:rFonts w:ascii="Times New Roman" w:eastAsia="Times New Roman" w:hAnsi="Times New Roman" w:cs="Times New Roman"/>
              </w:rPr>
              <w:t xml:space="preserve">or </w:t>
            </w:r>
            <w:r w:rsidRPr="00B06FA3">
              <w:rPr>
                <w:rFonts w:ascii="Times New Roman" w:eastAsia="Times New Roman" w:hAnsi="Times New Roman" w:cs="Times New Roman"/>
              </w:rPr>
              <w:t>implementation strategy</w:t>
            </w:r>
            <w:r w:rsidRPr="00B06FA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B06FA3">
              <w:rPr>
                <w:rFonts w:ascii="Times New Roman" w:eastAsia="Times New Roman" w:hAnsi="Times New Roman" w:cs="Times New Roman"/>
              </w:rPr>
              <w:t>or redesigned one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057E631" w14:textId="331E458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if design phase identifies further usability issues with either the existing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B06FA3">
              <w:rPr>
                <w:rFonts w:ascii="Times New Roman" w:eastAsia="Times New Roman" w:hAnsi="Times New Roman" w:cs="Times New Roman"/>
              </w:rPr>
              <w:t>or redesigned one)</w:t>
            </w:r>
          </w:p>
        </w:tc>
      </w:tr>
      <w:tr w:rsidR="00B06FA3" w:rsidRPr="00B06FA3" w14:paraId="7D39A109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6CA9A06F" w14:textId="3EBF7B5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4CF4E21E" w14:textId="1097893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0E55152B" w14:textId="441CAD5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System Usability Scale, Intervention Usability Scale, or Implementation Strategy Usability Scale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ACAAD2C" w14:textId="2C4AE83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existing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9E2F9B3" w14:textId="6101893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3D08EC0" w14:textId="3E7B6A9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06FA3" w:rsidRPr="00B06FA3" w14:paraId="2F8D905F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B3DE175" w14:textId="189B564A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01EEC006" w14:textId="339485BC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Engagement</w:t>
            </w:r>
          </w:p>
        </w:tc>
      </w:tr>
      <w:tr w:rsidR="00B06FA3" w:rsidRPr="00B06FA3" w14:paraId="159422D7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5CA0B36" w14:textId="0804AEB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0906E820" w14:textId="0100549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1D7F151F" w14:textId="2FDA6B58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User Responsiveness Scale 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E3266D1" w14:textId="05816BE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existing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 xml:space="preserve"> if it exists and is possible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6BCE555D" w14:textId="6073EF18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Maybe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2CA45C7" w14:textId="0813678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06FA3" w:rsidRPr="00B06FA3" w14:paraId="668E95B9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694DD636" w14:textId="7D83988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55539B47" w14:textId="4798136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2E6E090E" w14:textId="2B26D51B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Coding of qualitative interactions 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D3BA699" w14:textId="3376EFE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existing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4E4EF7EE" w14:textId="63727AA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Maybe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4325D7D" w14:textId="232DD0A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06FA3" w:rsidRPr="00B06FA3" w14:paraId="147BCFCF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74B38A8D" w14:textId="111FD8A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3F9D911B" w14:textId="68DBAABA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Appropriateness</w:t>
            </w:r>
          </w:p>
        </w:tc>
      </w:tr>
      <w:tr w:rsidR="00B06FA3" w:rsidRPr="00B06FA3" w14:paraId="04CA83ED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76B2736F" w14:textId="2BBA4558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64FE7D17" w14:textId="702029B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3A5DCDDC" w14:textId="7B29B35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Intervention Appropriateness Measure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9CC4553" w14:textId="660232A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existing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 or based on existing literature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2C25885" w14:textId="454610E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Maybe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A30E2ED" w14:textId="2024ED9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06FA3" w:rsidRPr="00B06FA3" w14:paraId="1EBD0B1C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4F6DED4B" w14:textId="69D8018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33ECFE07" w14:textId="6CE15E0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120FAD0E" w14:textId="67E51D8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Revised goodness of fit interview 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4C12E7D" w14:textId="6D35BBDB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existing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 xml:space="preserve">); </w:t>
            </w:r>
          </w:p>
          <w:p w14:paraId="243C5190" w14:textId="0F3E99B8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7FB1009" w14:textId="4174C4F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B520C5F" w14:textId="7FBE4CA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Maybe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 xml:space="preserve">); </w:t>
            </w:r>
          </w:p>
          <w:p w14:paraId="5A820ABF" w14:textId="5D9E4F48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184C422" w14:textId="428F8FC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4428ADF" w14:textId="2B1796D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redesign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 xml:space="preserve">); </w:t>
            </w:r>
          </w:p>
          <w:p w14:paraId="226F937F" w14:textId="4069343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2751E67" w14:textId="4302BE4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</w:tc>
      </w:tr>
      <w:tr w:rsidR="00B06FA3" w:rsidRPr="00B06FA3" w14:paraId="0D68982F" w14:textId="77777777" w:rsidTr="00B06FA3">
        <w:trPr>
          <w:trHeight w:val="300"/>
        </w:trPr>
        <w:tc>
          <w:tcPr>
            <w:tcW w:w="12944" w:type="dxa"/>
            <w:gridSpan w:val="6"/>
            <w:tcMar>
              <w:left w:w="105" w:type="dxa"/>
              <w:right w:w="105" w:type="dxa"/>
            </w:tcMar>
          </w:tcPr>
          <w:p w14:paraId="0B529EC2" w14:textId="4CF00B0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Proximal implementation outcomes</w:t>
            </w:r>
          </w:p>
        </w:tc>
      </w:tr>
      <w:tr w:rsidR="00B06FA3" w:rsidRPr="00B06FA3" w14:paraId="48538DB7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7E2D2F05" w14:textId="0164E1D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53832B79" w14:textId="4013682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Adoption and reach</w:t>
            </w:r>
          </w:p>
        </w:tc>
      </w:tr>
      <w:tr w:rsidR="00B06FA3" w:rsidRPr="00B06FA3" w14:paraId="05FE6982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AB1AA10" w14:textId="0D07EBE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1901F95A" w14:textId="62394F6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526C812B" w14:textId="5B4978A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User report 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B0FC433" w14:textId="185EB8A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existing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>) or based on existing literature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5DB5FA02" w14:textId="51EC462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B56F27F" w14:textId="01BF038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06FA3" w:rsidRPr="00B06FA3" w14:paraId="7BF37E6C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4A4B1786" w14:textId="6ADD28A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2924836C" w14:textId="5D3D285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Intervention and implementation strategy fidelity</w:t>
            </w:r>
          </w:p>
        </w:tc>
      </w:tr>
      <w:tr w:rsidR="00B06FA3" w:rsidRPr="00B06FA3" w14:paraId="44CC1875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2EE5FE8B" w14:textId="48E4AFD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17F1B748" w14:textId="4F2A20C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338513B0" w14:textId="04DE1B5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Fidelity of practice 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E197F8D" w14:textId="0CD9965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 (existing </w:t>
            </w:r>
            <w:r w:rsidR="1391C3B2" w:rsidRPr="00B06FA3">
              <w:rPr>
                <w:rFonts w:ascii="Times New Roman" w:eastAsia="Times New Roman" w:hAnsi="Times New Roman" w:cs="Times New Roman"/>
              </w:rPr>
              <w:t>clinical intervention or implementation strategy</w:t>
            </w:r>
            <w:r w:rsidRPr="00B06FA3">
              <w:rPr>
                <w:rFonts w:ascii="Times New Roman" w:eastAsia="Times New Roman" w:hAnsi="Times New Roman" w:cs="Times New Roman"/>
              </w:rPr>
              <w:t xml:space="preserve">) or based </w:t>
            </w:r>
            <w:r w:rsidRPr="00B06FA3">
              <w:rPr>
                <w:rFonts w:ascii="Times New Roman" w:eastAsia="Times New Roman" w:hAnsi="Times New Roman" w:cs="Times New Roman"/>
              </w:rPr>
              <w:lastRenderedPageBreak/>
              <w:t>on existing literature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5E0905A4" w14:textId="34D2482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lastRenderedPageBreak/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2DAFE3B" w14:textId="1A62AEF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06FA3" w:rsidRPr="00B06FA3" w14:paraId="03199379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58FC2466" w14:textId="1B8695EB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303422FD" w14:textId="1E68941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Planned adaptations (ie, redesign solutions)</w:t>
            </w:r>
          </w:p>
        </w:tc>
      </w:tr>
      <w:tr w:rsidR="00B06FA3" w:rsidRPr="00B06FA3" w14:paraId="4F9BD910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31CE9272" w14:textId="13637E3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13F0486D" w14:textId="4587815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6388BAD9" w14:textId="65803AA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Framework for reporting adaptations and modifications to evidence-based interventions and implementation strategies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8B99A33" w14:textId="7558AF4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27D466B" w14:textId="3F72CB8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ECC5304" w14:textId="6BCE96F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06FA3" w:rsidRPr="00B06FA3" w14:paraId="0CEEC281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408621C1" w14:textId="2DE26DB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58B0E0BD" w14:textId="0357EBA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Unplanned or reactive modifications</w:t>
            </w:r>
          </w:p>
        </w:tc>
      </w:tr>
      <w:tr w:rsidR="00B06FA3" w:rsidRPr="00B06FA3" w14:paraId="6526974C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39C7F920" w14:textId="43C7038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7EE93E72" w14:textId="3E45D8B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268F7CC0" w14:textId="5EF7E8E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Framework for reporting adaptations and modifications to evidence-based practices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5766EF72" w14:textId="667AE64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5898D45" w14:textId="29309DC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2AFBC95" w14:textId="29C133EB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06FA3" w:rsidRPr="00B06FA3" w14:paraId="4AA8BC47" w14:textId="77777777" w:rsidTr="00B06FA3">
        <w:trPr>
          <w:trHeight w:val="300"/>
        </w:trPr>
        <w:tc>
          <w:tcPr>
            <w:tcW w:w="12944" w:type="dxa"/>
            <w:gridSpan w:val="6"/>
            <w:tcMar>
              <w:left w:w="105" w:type="dxa"/>
              <w:right w:w="105" w:type="dxa"/>
            </w:tcMar>
          </w:tcPr>
          <w:p w14:paraId="3D75BA52" w14:textId="2E2FDEB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Distal service recipient outcomes</w:t>
            </w:r>
          </w:p>
        </w:tc>
      </w:tr>
      <w:tr w:rsidR="00B06FA3" w:rsidRPr="00B06FA3" w14:paraId="771E0CB1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63A55CCF" w14:textId="43C1F1CC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24C919C7" w14:textId="25CC9FEB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Client outcomes</w:t>
            </w:r>
          </w:p>
        </w:tc>
      </w:tr>
      <w:tr w:rsidR="00B06FA3" w:rsidRPr="00B06FA3" w14:paraId="4CAE0EE2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56C8F1A3" w14:textId="3AB5BED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1366CC73" w14:textId="1F4A02F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0A7B46D4" w14:textId="7D80EF4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Quality of life in neurological disorders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5804B924" w14:textId="6B8062A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DA853D8" w14:textId="60658A2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7EAA047" w14:textId="2D82574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06FA3" w:rsidRPr="00B06FA3" w14:paraId="41FD08F5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87CC676" w14:textId="7C3B6D7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5830B8F0" w14:textId="1F9897CF" w:rsidR="74256F4F" w:rsidRPr="00B06FA3" w:rsidRDefault="74256F4F" w:rsidP="00B06FA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5AA778C3" w14:textId="7281296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Top problems assessment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26BDC91" w14:textId="46E2690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6E85E9EA" w14:textId="5FC6EAF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5E586D94" w14:textId="218BD40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06FA3" w:rsidRPr="00B06FA3" w14:paraId="60C87DDB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310B8FE" w14:textId="5289CB4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02EB5EA6" w14:textId="71C0E5D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2195476A" w14:textId="6C74B6E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Diagnostic and statistical manual of mental disorders, fifth edition level 1 cross-cutting symptom measure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7F7940C" w14:textId="22F0674B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0F9C379" w14:textId="5CC521A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ED1AB35" w14:textId="77AC10B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; </w:t>
            </w:r>
          </w:p>
          <w:p w14:paraId="54F82955" w14:textId="53347D1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902BF98" w14:textId="5499319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  <w:p w14:paraId="2D958A9F" w14:textId="58E48EC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FA3" w:rsidRPr="00B06FA3" w14:paraId="03F54B46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1E7BB6E" w14:textId="03AD192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2CA21645" w14:textId="4B70142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5AAFDD8D" w14:textId="140FD20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Revised children’s anxiety and depression scale-25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3477C42" w14:textId="1176A43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67F3A96E" w14:textId="0D4D178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C5EBE3D" w14:textId="6685F49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; </w:t>
            </w:r>
          </w:p>
          <w:p w14:paraId="7A88CB2E" w14:textId="4E2CCF4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568C28E" w14:textId="3DFA546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</w:tc>
      </w:tr>
      <w:tr w:rsidR="00B06FA3" w:rsidRPr="00B06FA3" w14:paraId="0068FDC7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1AE8BDE" w14:textId="5DCC1DC8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70C4BE81" w14:textId="41788B8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4B801BF0" w14:textId="2833D3BC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Patient health questionnaire-9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4567F99B" w14:textId="1769802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8F13598" w14:textId="449253DA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2D60A39" w14:textId="688C49F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; </w:t>
            </w:r>
          </w:p>
          <w:p w14:paraId="5C54BCF3" w14:textId="703801D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B47C358" w14:textId="674EA3B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</w:tc>
      </w:tr>
      <w:tr w:rsidR="00B06FA3" w:rsidRPr="00B06FA3" w14:paraId="5323CFA1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1B5696CC" w14:textId="5DC28F9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0B62480F" w14:textId="0AE82CE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05D702E2" w14:textId="4EEAB9A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General anxiety disorder-7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5CE5B238" w14:textId="4120A8A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C90D37C" w14:textId="1C3E882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670BB2C4" w14:textId="088E49E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; </w:t>
            </w:r>
          </w:p>
          <w:p w14:paraId="0BB0EB93" w14:textId="427A0D2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31D82E7" w14:textId="1DE2362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</w:tc>
      </w:tr>
      <w:tr w:rsidR="00B06FA3" w:rsidRPr="00B06FA3" w14:paraId="052CF5AD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8A28E89" w14:textId="0AC31B2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717A3BCF" w14:textId="6DF85ECC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2D390726" w14:textId="4146B58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WHO</w:t>
            </w:r>
            <w:r w:rsidRPr="00B06FA3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B06FA3">
              <w:rPr>
                <w:rFonts w:ascii="Times New Roman" w:eastAsia="Times New Roman" w:hAnsi="Times New Roman" w:cs="Times New Roman"/>
              </w:rPr>
              <w:t xml:space="preserve"> disability assessment schedule 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93DF96B" w14:textId="16D6393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56B0907D" w14:textId="33891CB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9934D9B" w14:textId="5B76DF6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; </w:t>
            </w:r>
          </w:p>
          <w:p w14:paraId="0ABD228C" w14:textId="3FB0D82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3381B35" w14:textId="0A437BB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</w:tc>
      </w:tr>
      <w:tr w:rsidR="00B06FA3" w:rsidRPr="00B06FA3" w14:paraId="2C0C9BF4" w14:textId="77777777" w:rsidTr="00B06FA3">
        <w:trPr>
          <w:trHeight w:val="300"/>
        </w:trPr>
        <w:tc>
          <w:tcPr>
            <w:tcW w:w="12944" w:type="dxa"/>
            <w:gridSpan w:val="6"/>
            <w:tcMar>
              <w:left w:w="105" w:type="dxa"/>
              <w:right w:w="105" w:type="dxa"/>
            </w:tcMar>
          </w:tcPr>
          <w:p w14:paraId="3F7790FE" w14:textId="7226CD3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Demographic and process measures</w:t>
            </w:r>
          </w:p>
        </w:tc>
      </w:tr>
      <w:tr w:rsidR="00B06FA3" w:rsidRPr="00B06FA3" w14:paraId="4BDFBDC6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AB22F17" w14:textId="1F36529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5E55EDB9" w14:textId="4CE1A04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Demographics</w:t>
            </w:r>
          </w:p>
        </w:tc>
      </w:tr>
      <w:tr w:rsidR="00B06FA3" w:rsidRPr="00B06FA3" w14:paraId="72C35D2A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31CD24AE" w14:textId="5F57D8B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4DB59807" w14:textId="18CE1EBA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6D37FC6D" w14:textId="559B11F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Participant demographics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5B9748B" w14:textId="0B375E8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AF6140D" w14:textId="684D05B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6BAA77B" w14:textId="19AE307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06FA3" w:rsidRPr="00B06FA3" w14:paraId="045EC77B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114445FB" w14:textId="7C69457A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7" w:type="dxa"/>
            <w:gridSpan w:val="2"/>
            <w:tcMar>
              <w:left w:w="105" w:type="dxa"/>
              <w:right w:w="105" w:type="dxa"/>
            </w:tcMar>
          </w:tcPr>
          <w:p w14:paraId="20ECF775" w14:textId="51F678D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User needs and experience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102F25B" w14:textId="2126CE9C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At least one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C2735DA" w14:textId="6A6807D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At least one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BCC8AD9" w14:textId="086305D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At least one</w:t>
            </w:r>
          </w:p>
        </w:tc>
      </w:tr>
      <w:tr w:rsidR="00B06FA3" w:rsidRPr="00B06FA3" w14:paraId="11676DD0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D7B72B4" w14:textId="71A76E3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635AE6D8" w14:textId="0866596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5D4965A9" w14:textId="390D14E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User interviews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583B16DA" w14:textId="4366327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484E0C8" w14:textId="7B53227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4DD6359B" w14:textId="6B20B2C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FA3" w:rsidRPr="00B06FA3" w14:paraId="0BBF513D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6C745F24" w14:textId="79B3257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237B1613" w14:textId="4FACDB48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6F3FCD82" w14:textId="7929BC6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User-centered design activities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0D4E03E" w14:textId="46FDE64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38B6932" w14:textId="2713806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4CFDD079" w14:textId="7B5A826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FA3" w:rsidRPr="00B06FA3" w14:paraId="26D2A178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3DCF73C" w14:textId="02482D4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389CD539" w14:textId="0BDC101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3F506E15" w14:textId="1D60572A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ther methods for understanding and probing user needs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034F011" w14:textId="695F945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6100180C" w14:textId="421F009A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855AC56" w14:textId="7E77C8C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FA3" w:rsidRPr="00B06FA3" w14:paraId="76562DB6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29093D10" w14:textId="73BCA18B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156F040E" w14:textId="51882A2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Participant research burden, incentive appropriateness, and research satisfaction</w:t>
            </w:r>
          </w:p>
        </w:tc>
      </w:tr>
      <w:tr w:rsidR="00B06FA3" w:rsidRPr="00B06FA3" w14:paraId="23869EE6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77BE7DBA" w14:textId="0F363C1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380569E6" w14:textId="4A324F6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673FA0D2" w14:textId="05BC25B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3 study-specific items, based on insights from the Conducting Research to Enhance Assessment and Treatment through Innovation in Mental Health Lab’s ADAPT: Message-Based Psychotherapy and Digital Treatment Sequences for Depression study pilot trial [83]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0817A5C" w14:textId="72BE679B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50E7706" w14:textId="51D552D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A88D01B" w14:textId="4DB79BB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06FA3" w:rsidRPr="00B06FA3" w14:paraId="65C8F760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1025593E" w14:textId="700BD73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10B3136D" w14:textId="3E33F31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Adherence to DDBT process (DDBT fidelity and cost measure)</w:t>
            </w:r>
          </w:p>
        </w:tc>
      </w:tr>
      <w:tr w:rsidR="00B06FA3" w:rsidRPr="00B06FA3" w14:paraId="33A20EEC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7BE8E959" w14:textId="08B6FA4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4C294F6A" w14:textId="021BC7D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3F72A183" w14:textId="1DFEBAAA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Survey; optional (R03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6BB590A0" w14:textId="0C3BAA5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; optional (R03)</w:t>
            </w:r>
          </w:p>
          <w:p w14:paraId="79CF3B00" w14:textId="13FEB4C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49047AC" w14:textId="32F5A06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; </w:t>
            </w:r>
          </w:p>
          <w:p w14:paraId="7E3323E9" w14:textId="262EE5C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86C0DB6" w14:textId="504BCA8C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  <w:p w14:paraId="144B58C8" w14:textId="204A573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6F07F719" w14:textId="3EE64F4B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Yes; </w:t>
            </w:r>
          </w:p>
          <w:p w14:paraId="286A01CC" w14:textId="6A313A8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1ED04DE" w14:textId="06A63EF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optional (R03)</w:t>
            </w:r>
          </w:p>
          <w:p w14:paraId="065D7E7B" w14:textId="4722BBC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FA3" w:rsidRPr="00B06FA3" w14:paraId="6D78F576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5D45B098" w14:textId="2813156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691532E5" w14:textId="3BBFC12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Team collaboration, trust, and respect</w:t>
            </w:r>
          </w:p>
        </w:tc>
      </w:tr>
      <w:tr w:rsidR="00B06FA3" w:rsidRPr="00B06FA3" w14:paraId="4EB67321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5E76A6A6" w14:textId="1BE26FA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63EC52FF" w14:textId="7F01AB1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524CE70D" w14:textId="32C9747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 xml:space="preserve">Transdisciplinary tobacco use research center satisfaction measure of team collaboration and transdisciplinary integration (productivity and </w:t>
            </w:r>
            <w:r w:rsidRPr="00B06FA3">
              <w:rPr>
                <w:rFonts w:ascii="Times New Roman" w:eastAsia="Times New Roman" w:hAnsi="Times New Roman" w:cs="Times New Roman"/>
              </w:rPr>
              <w:lastRenderedPageBreak/>
              <w:t>satisfaction sections only or process quality and outcomes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73F8EF26" w14:textId="7586266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lastRenderedPageBreak/>
              <w:t>Yes; optional (R03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0D1333C" w14:textId="367B9B6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 ; optional (R03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8C10F91" w14:textId="3F05866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; optional (R03)</w:t>
            </w:r>
          </w:p>
        </w:tc>
      </w:tr>
      <w:tr w:rsidR="00B06FA3" w:rsidRPr="00B06FA3" w14:paraId="04091150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7099225" w14:textId="7E313809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6E5E3072" w14:textId="0778F8A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Community participation in research</w:t>
            </w:r>
          </w:p>
        </w:tc>
      </w:tr>
      <w:tr w:rsidR="00B06FA3" w:rsidRPr="00B06FA3" w14:paraId="6B0D6843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0B5C759C" w14:textId="1E20177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1EC804F2" w14:textId="2BBDB472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2AF147A0" w14:textId="50FE7E1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Modified ladder of participation measure 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61E1C944" w14:textId="5202CC6D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 ; optional (R03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02D783FF" w14:textId="506960B7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 ; optional (R03)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CCA9BCA" w14:textId="75B034A1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Yes; optional (R03)</w:t>
            </w:r>
          </w:p>
        </w:tc>
      </w:tr>
      <w:tr w:rsidR="00B06FA3" w:rsidRPr="00B06FA3" w14:paraId="6F5E0F00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7112A8C2" w14:textId="082497F0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5" w:type="dxa"/>
            <w:gridSpan w:val="5"/>
            <w:tcMar>
              <w:left w:w="105" w:type="dxa"/>
              <w:right w:w="105" w:type="dxa"/>
            </w:tcMar>
          </w:tcPr>
          <w:p w14:paraId="35586F5E" w14:textId="14CD1966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  <w:b/>
                <w:bCs/>
              </w:rPr>
              <w:t>Investigator satisfaction with the support they receive from the center</w:t>
            </w:r>
          </w:p>
        </w:tc>
      </w:tr>
      <w:tr w:rsidR="00B06FA3" w:rsidRPr="00B06FA3" w14:paraId="092A161B" w14:textId="77777777" w:rsidTr="00B06FA3">
        <w:trPr>
          <w:trHeight w:val="300"/>
        </w:trPr>
        <w:tc>
          <w:tcPr>
            <w:tcW w:w="1989" w:type="dxa"/>
            <w:tcMar>
              <w:left w:w="105" w:type="dxa"/>
              <w:right w:w="105" w:type="dxa"/>
            </w:tcMar>
          </w:tcPr>
          <w:p w14:paraId="52796E21" w14:textId="0F326FC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0E22AD7D" w14:textId="5EBE621F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9" w:type="dxa"/>
            <w:tcMar>
              <w:left w:w="105" w:type="dxa"/>
              <w:right w:w="105" w:type="dxa"/>
            </w:tcMar>
          </w:tcPr>
          <w:p w14:paraId="7C741E52" w14:textId="33077774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UWAC satisfaction measure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124F3D43" w14:textId="2416C1CE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/A</w:t>
            </w:r>
            <w:r w:rsidRPr="00B06FA3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347E7852" w14:textId="257B42A3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26" w:type="dxa"/>
            <w:tcMar>
              <w:left w:w="105" w:type="dxa"/>
              <w:right w:w="105" w:type="dxa"/>
            </w:tcMar>
          </w:tcPr>
          <w:p w14:paraId="20519767" w14:textId="1E2AE8E5" w:rsidR="74256F4F" w:rsidRPr="00B06FA3" w:rsidRDefault="74256F4F" w:rsidP="00B06F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06FA3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14:paraId="0238C876" w14:textId="64DF9B1F" w:rsidR="00B014FA" w:rsidRPr="00B06FA3" w:rsidRDefault="20D118EC" w:rsidP="74256F4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06FA3">
        <w:rPr>
          <w:rFonts w:ascii="Times New Roman" w:eastAsia="Times New Roman" w:hAnsi="Times New Roman" w:cs="Times New Roman"/>
          <w:vertAlign w:val="superscript"/>
        </w:rPr>
        <w:t>a</w:t>
      </w:r>
      <w:r w:rsidRPr="00B06FA3">
        <w:rPr>
          <w:rFonts w:ascii="Times New Roman" w:eastAsia="Times New Roman" w:hAnsi="Times New Roman" w:cs="Times New Roman"/>
        </w:rPr>
        <w:t>Not all teams may complete all phases (particularly among smaller-scale pilot projects), and some pilot projects may begin with Design and Build phase when prior work by the project team or in literature sufficiently informs the design phase.</w:t>
      </w:r>
    </w:p>
    <w:p w14:paraId="1E2D3974" w14:textId="714EE759" w:rsidR="00B014FA" w:rsidRPr="00B06FA3" w:rsidRDefault="20D118EC" w:rsidP="74256F4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06FA3">
        <w:rPr>
          <w:rFonts w:ascii="Times New Roman" w:eastAsia="Times New Roman" w:hAnsi="Times New Roman" w:cs="Times New Roman"/>
          <w:vertAlign w:val="superscript"/>
        </w:rPr>
        <w:t>b</w:t>
      </w:r>
      <w:r w:rsidRPr="00B06FA3">
        <w:rPr>
          <w:rFonts w:ascii="Times New Roman" w:eastAsia="Times New Roman" w:hAnsi="Times New Roman" w:cs="Times New Roman"/>
        </w:rPr>
        <w:t>DDBT: Discover, Design and Build, and Test.</w:t>
      </w:r>
    </w:p>
    <w:p w14:paraId="1FBC9B95" w14:textId="1FADC4B5" w:rsidR="00B014FA" w:rsidRPr="00B06FA3" w:rsidRDefault="20D118EC" w:rsidP="74256F4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06FA3">
        <w:rPr>
          <w:rFonts w:ascii="Times New Roman" w:eastAsia="Times New Roman" w:hAnsi="Times New Roman" w:cs="Times New Roman"/>
          <w:vertAlign w:val="superscript"/>
        </w:rPr>
        <w:t>c</w:t>
      </w:r>
      <w:r w:rsidRPr="00B06FA3">
        <w:rPr>
          <w:rFonts w:ascii="Times New Roman" w:eastAsia="Times New Roman" w:hAnsi="Times New Roman" w:cs="Times New Roman"/>
        </w:rPr>
        <w:t>UWAC: University of Washington ALACRITY (advanced laboratories for accelerating the reach and impact of treatments for youth and adults with mental illness) Center.</w:t>
      </w:r>
    </w:p>
    <w:p w14:paraId="70D28FBB" w14:textId="47794391" w:rsidR="00B014FA" w:rsidRPr="00B06FA3" w:rsidRDefault="20D118EC" w:rsidP="74256F4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06FA3">
        <w:rPr>
          <w:rFonts w:ascii="Times New Roman" w:eastAsia="Times New Roman" w:hAnsi="Times New Roman" w:cs="Times New Roman"/>
          <w:vertAlign w:val="superscript"/>
        </w:rPr>
        <w:t>d</w:t>
      </w:r>
      <w:r w:rsidRPr="00B06FA3">
        <w:rPr>
          <w:rFonts w:ascii="Times New Roman" w:eastAsia="Times New Roman" w:hAnsi="Times New Roman" w:cs="Times New Roman"/>
        </w:rPr>
        <w:t>WHO: World Health Organization.</w:t>
      </w:r>
    </w:p>
    <w:p w14:paraId="7AFD89E4" w14:textId="1221FF73" w:rsidR="00B014FA" w:rsidRPr="00B06FA3" w:rsidRDefault="20D118EC" w:rsidP="74256F4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06FA3">
        <w:rPr>
          <w:rFonts w:ascii="Times New Roman" w:eastAsia="Times New Roman" w:hAnsi="Times New Roman" w:cs="Times New Roman"/>
          <w:vertAlign w:val="superscript"/>
        </w:rPr>
        <w:t>e</w:t>
      </w:r>
      <w:r w:rsidRPr="00B06FA3">
        <w:rPr>
          <w:rFonts w:ascii="Times New Roman" w:eastAsia="Times New Roman" w:hAnsi="Times New Roman" w:cs="Times New Roman"/>
        </w:rPr>
        <w:t>N/A: not applicable.</w:t>
      </w:r>
    </w:p>
    <w:p w14:paraId="2C078E63" w14:textId="3BC35AF5" w:rsidR="00B014FA" w:rsidRPr="00B06FA3" w:rsidRDefault="00B014FA"/>
    <w:sectPr w:rsidR="00B014FA" w:rsidRPr="00B06F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BBC6AB1"/>
    <w:rsid w:val="00364206"/>
    <w:rsid w:val="00432DCD"/>
    <w:rsid w:val="00664BBD"/>
    <w:rsid w:val="00B014FA"/>
    <w:rsid w:val="00B06FA3"/>
    <w:rsid w:val="00B92E37"/>
    <w:rsid w:val="00FF5F03"/>
    <w:rsid w:val="12E72799"/>
    <w:rsid w:val="1391C3B2"/>
    <w:rsid w:val="1EB74463"/>
    <w:rsid w:val="20D118EC"/>
    <w:rsid w:val="4C34F1BB"/>
    <w:rsid w:val="65A3EF07"/>
    <w:rsid w:val="74256F4F"/>
    <w:rsid w:val="76792AED"/>
    <w:rsid w:val="7BBC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C6AB1"/>
  <w15:chartTrackingRefBased/>
  <w15:docId w15:val="{0682C075-F250-42DD-ADDB-BD590C9B8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F5F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5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5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5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F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5532d38c-ba67-479c-8d0f-d4f1c2e5040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64722AF9CE44981888E53BF058C5D" ma:contentTypeVersion="18" ma:contentTypeDescription="Create a new document." ma:contentTypeScope="" ma:versionID="614f7d5c8c5e2a71f9f641dd28c33fd2">
  <xsd:schema xmlns:xsd="http://www.w3.org/2001/XMLSchema" xmlns:xs="http://www.w3.org/2001/XMLSchema" xmlns:p="http://schemas.microsoft.com/office/2006/metadata/properties" xmlns:ns2="5532d38c-ba67-479c-8d0f-d4f1c2e50400" xmlns:ns3="f2b4be3c-d6fb-4e43-8c8f-b8d24313d039" xmlns:ns4="ab06a5aa-8e31-4bdb-9b13-38c58a92ec8a" targetNamespace="http://schemas.microsoft.com/office/2006/metadata/properties" ma:root="true" ma:fieldsID="29ed2b6d7cd7a0c7d47bca3da0a7777b" ns2:_="" ns3:_="" ns4:_="">
    <xsd:import namespace="5532d38c-ba67-479c-8d0f-d4f1c2e50400"/>
    <xsd:import namespace="f2b4be3c-d6fb-4e43-8c8f-b8d24313d039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2d38c-ba67-479c-8d0f-d4f1c2e504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4be3c-d6fb-4e43-8c8f-b8d24313d03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7a4d7da-a2db-4257-af7b-79e2729f6966}" ma:internalName="TaxCatchAll" ma:showField="CatchAllData" ma:web="f2b4be3c-d6fb-4e43-8c8f-b8d24313d0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D2D1EF-D39D-4B19-BE4B-10CD1E7397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BDDF47-434C-429C-9771-329034A63F19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5532d38c-ba67-479c-8d0f-d4f1c2e50400"/>
  </ds:schemaRefs>
</ds:datastoreItem>
</file>

<file path=customXml/itemProps3.xml><?xml version="1.0" encoding="utf-8"?>
<ds:datastoreItem xmlns:ds="http://schemas.openxmlformats.org/officeDocument/2006/customXml" ds:itemID="{F37F38AE-955C-40E5-B230-9ED79A954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2d38c-ba67-479c-8d0f-d4f1c2e50400"/>
    <ds:schemaRef ds:uri="f2b4be3c-d6fb-4e43-8c8f-b8d24313d039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Aung</dc:creator>
  <cp:keywords/>
  <dc:description/>
  <cp:lastModifiedBy>JMIR Copyeditor</cp:lastModifiedBy>
  <cp:revision>4</cp:revision>
  <dcterms:created xsi:type="dcterms:W3CDTF">2025-01-21T20:44:00Z</dcterms:created>
  <dcterms:modified xsi:type="dcterms:W3CDTF">2025-01-21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64722AF9CE44981888E53BF058C5D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MediaServiceImageTags">
    <vt:lpwstr/>
  </property>
</Properties>
</file>